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>Supplementary table 1</w:t>
      </w:r>
      <w:r>
        <w:rPr/>
        <w:t>. Summary of case and series reports of WD patients with neurological symptoms who underwent liver transplantation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13"/>
        <w:gridCol w:w="2551"/>
        <w:gridCol w:w="2835"/>
        <w:gridCol w:w="422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uthor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tails of the patient population and study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formation on age at LT; duration and type of prior treatment; duration of follow up (if availabl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tails of the neurological assessment and MELD score before LT (if available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ul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lker et al. (2018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[34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hepatic carcinoma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45 years; 31 years’ treatment with DPA and/or ZS, with exacerbation of neurological symptoms 2 years before L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8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bradyphrenia, immobilized with severe parkinsonism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Gradual neurological recovery from 9–18 months after L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Mild action tremor and slight rigidity persisted, functionally independent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aberal et al. (2017) [71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chronic liver disease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36 years; chelation treatment (unknown duration and type of drug)</w:t>
              <w:br/>
              <w:t>Follow-up: 7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tremor, walking disturbances, dysarthria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Completely regression of neurological symptom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aurencin et al. (2017) [35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4 (LT indication: 2 had neurological worsening; 2 had LF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eries report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7, 19 15 and 23 years; treatment from 1 month to 2 years before LT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21 months to 4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RS, UWDRS, brain MRI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LD: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 point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 points</w:t>
            </w:r>
          </w:p>
          <w:p>
            <w:pPr>
              <w:pStyle w:val="Normal"/>
              <w:spacing w:lineRule="auto" w:line="360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 points</w:t>
            </w:r>
          </w:p>
          <w:p>
            <w:pPr>
              <w:pStyle w:val="Normal"/>
              <w:spacing w:lineRule="auto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 point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Neurological improvement in 4 patient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>1 patient with neurological worsening: mRS from 4 to 3 and UWDRS from 79 to 45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>1 patient with neurological worsening: mRS from 4 to 2 and UWDRS from 74 to 28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>1 patient with hepatic worsening: mRS from 2 to 0 and UWDRS stable at 1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>1 patient with hepatic worsening: mRS from 1 to 0 (UWDRS not availabl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Partial regression of brain MRI changes in 3 cases, stabilization in 1 ca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tariyaa et al. (2015) [37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Age at LT: 14 years; 2 years’ treatment with DPA and ZS (stopped by patients)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 ye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eurological symptoms description: bedridden, severe rigidity, dystonia, tremor and bradykinesia Psychiatric symptoms description: irritability, mood disturbances and behavioral changes 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6 months after LT, the patient could walk without support, with normal gait and speech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1 year after LT, the patient stopped taking immunosuppressive drugs, experienced graft rejection and di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u et al. (2014) [39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chronic liver disease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2 years; 1 years’ treatment with DPA and Z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5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eurological symptoms description: tremor-rigidity syndrome, dysarthria  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 xml:space="preserve">Patient described as “free of neurological symptoms”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Mocchegiani et al. (2014) [38] 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9 years; 9 years’ treatment with DPA and ZS</w:t>
              <w:br/>
              <w:t>Follow-up: 4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coring system for neurological symptoms: rigidity, bradykinesia, ataxia, tremor, dyskinesia, dystonia and walking, eating, talking, daily-living activities (0–30 pts, where 30 pts is healthy)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outine brain MRI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 xml:space="preserve">Marked neurological improvement from 8 pts to 28 pts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Brain MRI: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>T2 sequences initially showed hyperintensive signals in basal ganglia, thalami, mesencephalon (giant panda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>Signals had disappeared 4 years lat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rk et al. (2008) [44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chronic liver disease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36 years; 14 year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26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intention trem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ELD: 17 points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Neurological symptoms completely recover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ess et al. (2007) [48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ase report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33 years; 1 year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3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bed and video-taped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outine brain MRI routine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Improved neurological symptoms were observed, with the patients described as “nearly free of neurological symptoms apart from mild dysarthria and slight tremor of right hand”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Improvement in brain MRI, with almost complete resolution of bilateral changes in thalami in T2 sequenc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nzolo et al. (2006) [49]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2 (LT indication: chronic liver disease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ase reports homozygotic twin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atient 1: age at LT: 32 years; 2 years’ treatment with Z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atient 2: age at LT: 34 years; 10 years’ treatment with Z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0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Patient 2 also had psychiatric symptoms 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Patient 1: Complete neurological recover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 xml:space="preserve">Patient 2: Died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zuki et al. (2003) [54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7 years; 10 months’ treatment with DPA and Z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2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dystonia, dysarthria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Almost normalization of neurological examination (residual dysarthria persisted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rmann et al. (2002) [55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21 years; 2 year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3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evaluated based on presence and severity: dysarthria, tremor, ataxia, motor disorder, dysdiadochokinesia, bradykinesia, facial dystonia, swallowing disorders, everyday activities (0–24 pts)</w:t>
              <w:br/>
              <w:t>Routine brain MRI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Gradually improvement of neurological symptoms in 3 years (from 21/24 to 8/24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>Improvement in daily activities (from initially dependent to not dependent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ind w:left="457" w:hanging="425"/>
              <w:rPr>
                <w:lang w:val="en-US"/>
              </w:rPr>
            </w:pPr>
            <w:r>
              <w:rPr>
                <w:lang w:val="en-US"/>
              </w:rPr>
              <w:t xml:space="preserve">Reduction of brain MRI changes (discrete hypodense signals of basal ganglia) after 3 year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racciari et al. (2000) [57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44 years; 6 month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8 month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examination severity index: tremor, dystonia, ataxia, dysarthria and total (where 0 is absent and 4 is extremely severe; 0–16 pts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ultiple neuropsychological scal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ain MRI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Resolution of neurological symptoms in 9 months (from 11/16 to 0/16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Improvement in neuropsychological tests (Wechsler Adult Intelligence Scale; Rey Figure copy, and several other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Resolution of brain changes (attenuation of the basal ganglia signal) after 18 month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u et al (2000) [56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 = 1 (LT indication: chronic LF not responded to chelators, with gradual neurological deterioration) 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35 years; 19 month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6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evaluated based on presence and severity: dysarthria, tremor, ataxia, masked face, dystonia, rigidity, handwriting (scored from + to +++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outine brain MRI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Resolution of neurological symptoms (from 18+ to 1+) with persistence of slight dysarthria at 16 month after LT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Resolution of brain MRI changes (changes in both thalami and red nuclei) after 16 month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ax et al. (1998) [59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ase report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4 years; 3 months’ treatment with DPA and ZS, after 3 months of Z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 ye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coring system (10 parameters scored 0–3 pts each)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Improvement in neurological score from 19 to 5 in 9 weeks, then reduced to 2 after 1 year (with only elevated muscle tone in left upper extremity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assam et al. (1998) [32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chronic liver disease)</w:t>
              <w:br/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22 years; 12 month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43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dystonia, dysarthria to anarthria, dysphagia, progression of neurological symptoms until immobilizatio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Neurological improvement: could move all four limbs and transfer from bed to chair 3 months after LT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Further improvement in mobility after 26 month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Suicide 43 months after LT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ui et al. (1998) [24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 = 1 (LT indication: chronic liver disease)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7 years; 4 year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4-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Brain MRI analysis 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Significant neurological improvement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Reversal of brain MRI patholog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humacher et al. (1997) [60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4 (LT indication: intractable neurological impairment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eries reports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ean age at LT: 27 years (range 15–34) Follow-up: up to 5.5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scription of neurological symptoms: dysarthria, tremor, ataxia, sialorrhea, dystonia, handwriting difficulties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All patients revealed neurological improvement 4–6 weeks after LT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Long-term follow-up: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/>
              <w:ind w:left="599" w:hanging="284"/>
              <w:rPr>
                <w:lang w:val="en-US"/>
              </w:rPr>
            </w:pPr>
            <w:r>
              <w:rPr>
                <w:lang w:val="en-US"/>
              </w:rPr>
              <w:t>1 patient completely recovered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/>
              <w:ind w:left="599" w:hanging="284"/>
              <w:rPr>
                <w:lang w:val="en-US"/>
              </w:rPr>
            </w:pPr>
            <w:r>
              <w:rPr>
                <w:lang w:val="en-US"/>
              </w:rPr>
              <w:t>2 noticeably improved (residual symptoms persisted)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360"/>
              <w:ind w:left="599" w:hanging="284"/>
              <w:rPr>
                <w:lang w:val="en-US"/>
              </w:rPr>
            </w:pPr>
            <w:r>
              <w:rPr>
                <w:lang w:val="en-US"/>
              </w:rPr>
              <w:t xml:space="preserve">1 only slight improvement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Tison et al. (1996) [69] 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worsening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ase report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9 years; 7 years’ treatment with DPA, worsening after treatment cessation, lack of improvement after 1 year of treatment re-introdu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disabling postural tremor, dysarthria, and bradykinesi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ain MRI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Major neurological improvement, slight dysarthria remained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Graft rejections, hepatic artery thrombosis (third transplantation successful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uarino et al. (1995) [61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chronic liver disease)</w:t>
              <w:br/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27 years; 3 month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9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dysarthria, gait ataxia, bradykinesi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psychological tests: WAIS, Rawen’s matrices, etc.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outine brain MRI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Neurological worsening with tetraparesis 19 months after LT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Worsening in neuropsychological test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Worsening in brain MRI: initial changes in caudate and putamen persisted, additional central pontine and extrapontine myelinolysis (cerebellar hemispheres) occurred 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son et al (1993) [31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progressive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25 years; 5 years’ treatment with DPA and BAL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4 weeks (until death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dystonia, dysarthria to anarthria, depressio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Neurological improvement was observed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The patient started to talk 3 weeks after LT, could defecate without help, drooling and dysphagia diminished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Sudden death 4 weeks after LT (rupture of splenic aneurysm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fter et al. (1991) [70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chronic LF with portal hypertens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ries report of 2 WD ca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Age at LT: 19 years; 4 months’ treatment with DPA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6 yea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Neurological symptoms description: progressive lethargy, dysarthria, bradykinesia, hypomimia, ptosis, swallowing problems 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 xml:space="preserve">Recovery, with marginal bradykinesia and dysarthria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lson et al. (1987) [30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2 (LT indication: chronic liver disease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se repor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1 patient: 30 years at LT; 14 months’ treatment with DP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1 patient: 27 years at LT; 7 months’ treatment with DPA, later trientin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8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 patient: dysarthria, dysphagia, akinesia and rigidity, required constant nursing car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 patient: dysarthria, akinesia, tremor and psychological impairment 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1 patient had no neurological symptoms after 8 month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1 patient improved substantially, with mild dysarthria and tremor and steady gait 3 months after L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ind w:left="741" w:hanging="284"/>
              <w:rPr>
                <w:lang w:val="en-US"/>
              </w:rPr>
            </w:pPr>
            <w:r>
              <w:rPr>
                <w:lang w:val="en-US"/>
              </w:rPr>
              <w:t xml:space="preserve">Further improvement was seen after 5 months (behavioral symptoms remained)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Zitteli et al. (1983) [18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subacute LF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ase report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3 years;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15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ataxia and cogwheel rigidity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No neurological symptoms after 15 month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roth et al. (1973) [16]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 = 1 (LT indication: neurological deterioration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Case report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Age at LT: 14 years; 3 years’ treatment with DPA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-up: 50 month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eurological symptoms description: dysarthria, dystonia, choreoathetosis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316" w:hanging="284"/>
              <w:rPr>
                <w:lang w:val="en-US"/>
              </w:rPr>
            </w:pPr>
            <w:r>
              <w:rPr>
                <w:lang w:val="en-US"/>
              </w:rPr>
              <w:t>No neurological symptoms after 50 months (improvement noticed after 18 months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BAL = British anti-Lewisite; DPA = d-penicillamine; LF = liver failure; LT = liver transplantation; MELD = Model for End-Stage Liver Disease; MRI = magnetic resonance imaging; mRS = modified Rankin scale; UWDRS = Unified Wilson’s Disease Rating Scale; WAIS = Wechsler Adult Intelligence Scale; WD = Wilson’s disease; ZS = zinc sal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61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3:03:00Z</dcterms:created>
  <dc:creator>Marika Litwin</dc:creator>
  <dc:description/>
  <cp:keywords/>
  <dc:language>en-US</dc:language>
  <cp:lastModifiedBy>Megala Priya J.</cp:lastModifiedBy>
  <dcterms:modified xsi:type="dcterms:W3CDTF">2022-01-21T11:51:00Z</dcterms:modified>
  <cp:revision>4</cp:revision>
  <dc:subject/>
  <dc:title>Supplementary material</dc:title>
</cp:coreProperties>
</file>